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700"/>
        <w:gridCol w:w="1530"/>
        <w:gridCol w:w="1350"/>
        <w:gridCol w:w="1440"/>
        <w:gridCol w:w="1530"/>
      </w:tblGrid>
      <w:tr w:rsidR="00BB1721" w14:paraId="77570510" w14:textId="77777777" w:rsidTr="002F48BF">
        <w:trPr>
          <w:trHeight w:val="540"/>
        </w:trPr>
        <w:tc>
          <w:tcPr>
            <w:tcW w:w="8550" w:type="dxa"/>
            <w:gridSpan w:val="5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AEA9C" w14:textId="644C9CA9" w:rsidR="00BB1721" w:rsidRDefault="00BB1721" w:rsidP="00390053">
            <w:pPr>
              <w:pStyle w:val="Body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upplementary Table 1. Adjusted Linear Mixed Effects</w:t>
            </w:r>
            <w:r w:rsidR="00390053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Models for High NLR </w:t>
            </w:r>
            <w:r w:rsidR="004332B4">
              <w:rPr>
                <w:rFonts w:ascii="Times New Roman" w:hAnsi="Times New Roman"/>
                <w:kern w:val="0"/>
                <w:sz w:val="20"/>
                <w:szCs w:val="20"/>
              </w:rPr>
              <w:t xml:space="preserve">Category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with and without Time Interaction</w:t>
            </w:r>
          </w:p>
        </w:tc>
      </w:tr>
      <w:tr w:rsidR="00BB1721" w14:paraId="4DD79D7A" w14:textId="77777777" w:rsidTr="002F48BF">
        <w:trPr>
          <w:trHeight w:val="252"/>
        </w:trPr>
        <w:tc>
          <w:tcPr>
            <w:tcW w:w="27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A1EF6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2AFC9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EABDA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</w:t>
            </w:r>
          </w:p>
        </w:tc>
        <w:tc>
          <w:tcPr>
            <w:tcW w:w="14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3B15E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-value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867ED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BB1721" w14:paraId="62D54E19" w14:textId="77777777" w:rsidTr="002F48BF">
        <w:trPr>
          <w:trHeight w:val="22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13BDE" w14:textId="2A655EC4" w:rsidR="00BB1721" w:rsidRDefault="00BB1721" w:rsidP="00390053">
            <w:pPr>
              <w:pStyle w:val="Body"/>
              <w:spacing w:line="240" w:lineRule="auto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MoCA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298BB" w14:textId="77777777" w:rsidR="00BB1721" w:rsidRDefault="00BB1721" w:rsidP="00E4103A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9F2AF" w14:textId="77777777" w:rsidR="00BB1721" w:rsidRDefault="00BB1721" w:rsidP="00E4103A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FF89F" w14:textId="77777777" w:rsidR="00BB1721" w:rsidRDefault="00BB1721" w:rsidP="00E4103A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1A574" w14:textId="77777777" w:rsidR="00BB1721" w:rsidRDefault="00BB1721" w:rsidP="00E4103A"/>
        </w:tc>
      </w:tr>
      <w:tr w:rsidR="00BB1721" w14:paraId="6B6B2106" w14:textId="77777777" w:rsidTr="002F48BF">
        <w:trPr>
          <w:trHeight w:val="20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1F1B2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 NL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2009F" w14:textId="362525F9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0.1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7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EAE20" w14:textId="767641E5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41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ADDB7" w14:textId="7EA9AF3F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1.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87206" w14:textId="6640E5C6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27</w:t>
            </w:r>
          </w:p>
        </w:tc>
      </w:tr>
      <w:tr w:rsidR="00BB1721" w14:paraId="71410F51" w14:textId="77777777" w:rsidTr="002F48BF">
        <w:trPr>
          <w:trHeight w:val="37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9D2A5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High </w:t>
            </w:r>
            <w:proofErr w:type="spellStart"/>
            <w:proofErr w:type="gram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LR:Year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2D34B" w14:textId="573FAB26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0.162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0A56E" w14:textId="4C412543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64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76E37" w14:textId="2F03A6A5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2.5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BF41F" w14:textId="21DABF28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</w:t>
            </w:r>
            <w:r w:rsidR="00B041D5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**</w:t>
            </w:r>
          </w:p>
        </w:tc>
      </w:tr>
      <w:tr w:rsidR="00BB1721" w14:paraId="6791AEE1" w14:textId="77777777" w:rsidTr="002F48BF">
        <w:trPr>
          <w:trHeight w:val="43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EE303" w14:textId="0DF16052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SDMT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79913" w14:textId="77777777" w:rsidR="00BB1721" w:rsidRDefault="00BB1721" w:rsidP="00E4103A"/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81D1B" w14:textId="77777777" w:rsidR="00BB1721" w:rsidRDefault="00BB1721" w:rsidP="00E4103A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17F47" w14:textId="77777777" w:rsidR="00BB1721" w:rsidRDefault="00BB1721" w:rsidP="00E4103A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CCB57" w14:textId="77777777" w:rsidR="00BB1721" w:rsidRDefault="00BB1721" w:rsidP="00E4103A"/>
        </w:tc>
      </w:tr>
      <w:tr w:rsidR="00BB1721" w14:paraId="722321AA" w14:textId="77777777" w:rsidTr="002F48BF">
        <w:trPr>
          <w:trHeight w:val="37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EEBB1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 NL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4CC1B" w14:textId="5CDDAAF0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1.16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6E360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DC339" w14:textId="586DF193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2.6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74A89" w14:textId="31F09DDF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</w:t>
            </w:r>
            <w:r w:rsidR="00B041D5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***</w:t>
            </w:r>
          </w:p>
        </w:tc>
      </w:tr>
      <w:tr w:rsidR="00BB1721" w14:paraId="1ACA3A2A" w14:textId="77777777" w:rsidTr="002F48BF">
        <w:trPr>
          <w:trHeight w:val="34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00612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LR:Year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5BFB3" w14:textId="53A20BD2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0.2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5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803BB" w14:textId="0F440C95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95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3DE45" w14:textId="0399A465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 1.2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2E5E5" w14:textId="24679361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43773E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 w:rsidR="00BB1721" w14:paraId="57396DF6" w14:textId="77777777" w:rsidTr="002F48BF">
        <w:trPr>
          <w:trHeight w:val="316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F63EE" w14:textId="4DE68D3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VLT Delayed Recall</w:t>
            </w:r>
          </w:p>
        </w:tc>
      </w:tr>
      <w:tr w:rsidR="00BB1721" w14:paraId="3B320746" w14:textId="77777777" w:rsidTr="002F48BF">
        <w:trPr>
          <w:trHeight w:val="3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C61AA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 NL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B94CC" w14:textId="08AD662E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4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80802" w14:textId="4618E96C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37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833E2" w14:textId="08318D71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7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B21F1" w14:textId="5EC7EA52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</w:t>
            </w:r>
          </w:p>
        </w:tc>
      </w:tr>
      <w:tr w:rsidR="00BB1721" w14:paraId="474387B4" w14:textId="77777777" w:rsidTr="00390053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FC320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LR:Year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D5D86" w14:textId="446F8BB4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99F52" w14:textId="77777777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1C4C3" w14:textId="6CD3566B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2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63A9D" w14:textId="297F7E3D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</w:t>
            </w:r>
          </w:p>
        </w:tc>
      </w:tr>
      <w:tr w:rsidR="00BB1721" w14:paraId="09677FD7" w14:textId="77777777" w:rsidTr="002F48BF">
        <w:trPr>
          <w:trHeight w:val="325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DD16A" w14:textId="4AD96FA0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JOLO </w:t>
            </w:r>
          </w:p>
        </w:tc>
      </w:tr>
      <w:tr w:rsidR="00BB1721" w14:paraId="5CE00C5E" w14:textId="77777777" w:rsidTr="002F48BF">
        <w:trPr>
          <w:trHeight w:val="29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014A6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 NL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51154" w14:textId="5EC3E0AB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3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68202" w14:textId="55CA7BD1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11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64CEF" w14:textId="29B71C78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17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24E3B" w14:textId="42F8EB8B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</w:t>
            </w:r>
            <w:r w:rsidR="0043773E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</w:t>
            </w:r>
          </w:p>
        </w:tc>
      </w:tr>
      <w:tr w:rsidR="00BB1721" w14:paraId="77A72B1B" w14:textId="77777777" w:rsidTr="00390053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74E1E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LR:Year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CABF6" w14:textId="6C19E811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2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DFF1D" w14:textId="77777777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0FA64" w14:textId="2A199025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295BC" w14:textId="1272BE3C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</w:t>
            </w:r>
          </w:p>
        </w:tc>
      </w:tr>
      <w:tr w:rsidR="00BB1721" w14:paraId="3D071166" w14:textId="77777777" w:rsidTr="002F48BF">
        <w:trPr>
          <w:trHeight w:val="334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7514F" w14:textId="66A80AA2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SF Total </w:t>
            </w:r>
          </w:p>
        </w:tc>
      </w:tr>
      <w:tr w:rsidR="00BB1721" w14:paraId="33A2457C" w14:textId="77777777" w:rsidTr="00390053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35DC1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 NL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09DEF" w14:textId="10FE978E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7DE72" w14:textId="7668283C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1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DA8BD" w14:textId="22DA9ABE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F0EA9" w14:textId="1B4AE791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</w:t>
            </w:r>
          </w:p>
        </w:tc>
      </w:tr>
      <w:tr w:rsidR="00BB1721" w14:paraId="77CBB09A" w14:textId="77777777" w:rsidTr="002F48BF">
        <w:trPr>
          <w:trHeight w:val="36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AB617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LR:Year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85344" w14:textId="359084BE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9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F3969" w14:textId="54D89A05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8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A4596" w14:textId="265C24E8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4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C8087" w14:textId="7F0688BA" w:rsidR="00BB1721" w:rsidRPr="0030524B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</w:t>
            </w:r>
            <w:r w:rsidR="0030524B" w:rsidRPr="0030524B">
              <w:rPr>
                <w:sz w:val="20"/>
                <w:szCs w:val="20"/>
              </w:rPr>
              <w:t>3</w:t>
            </w:r>
          </w:p>
        </w:tc>
      </w:tr>
      <w:tr w:rsidR="00BB1721" w14:paraId="6DE30BB3" w14:textId="77777777" w:rsidTr="002F48BF">
        <w:trPr>
          <w:trHeight w:val="334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06296" w14:textId="4382FA63" w:rsidR="00BB1721" w:rsidRDefault="00AA2F3F" w:rsidP="00E4103A">
            <w:pPr>
              <w:pStyle w:val="Body"/>
              <w:jc w:val="both"/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etter Number Sequencing</w:t>
            </w:r>
          </w:p>
        </w:tc>
      </w:tr>
      <w:tr w:rsidR="00BB1721" w14:paraId="7A248926" w14:textId="77777777" w:rsidTr="00390053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4D1EE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 NL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673B2" w14:textId="04D2F4EC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16482" w14:textId="349F8A38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25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997FC" w14:textId="77576CE9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86056" w14:textId="68E81911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4</w:t>
            </w:r>
            <w:r w:rsidR="0030524B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***</w:t>
            </w:r>
          </w:p>
        </w:tc>
      </w:tr>
      <w:tr w:rsidR="00BB1721" w14:paraId="6AC1DE1C" w14:textId="77777777" w:rsidTr="00390053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BC457" w14:textId="77777777" w:rsidR="00BB1721" w:rsidRDefault="00BB1721" w:rsidP="00E4103A">
            <w:pPr>
              <w:pStyle w:val="Body"/>
              <w:jc w:val="both"/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Times New Roman" w:hAnsi="Times New Roman"/>
                <w:kern w:val="0"/>
                <w:sz w:val="20"/>
                <w:szCs w:val="20"/>
              </w:rPr>
              <w:t>NLR:Year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806A9" w14:textId="06F2D1F8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5</w:t>
            </w:r>
            <w:r w:rsidR="002F48BF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45F0E" w14:textId="0C3786BF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6</w:t>
            </w:r>
            <w:r w:rsidR="002F48BF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F77E0" w14:textId="3611CD27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</w:t>
            </w:r>
            <w:r w:rsidR="002F48BF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69369" w14:textId="42C79B33" w:rsidR="00BB1721" w:rsidRDefault="00BB1721" w:rsidP="00E4103A">
            <w:pPr>
              <w:spacing w:after="160" w:line="259" w:lineRule="auto"/>
              <w:jc w:val="both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</w:t>
            </w:r>
            <w:r w:rsidR="002F48BF"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>
              <w:rPr>
                <w:rFonts w:cs="Arial Unicode MS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***</w:t>
            </w:r>
          </w:p>
        </w:tc>
      </w:tr>
      <w:tr w:rsidR="00BB1721" w14:paraId="5AA05F13" w14:textId="77777777" w:rsidTr="002F48BF">
        <w:trPr>
          <w:trHeight w:val="793"/>
        </w:trPr>
        <w:tc>
          <w:tcPr>
            <w:tcW w:w="8550" w:type="dxa"/>
            <w:gridSpan w:val="5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D5C72" w14:textId="08F4DF11" w:rsidR="00BB1721" w:rsidRPr="002F48BF" w:rsidRDefault="00BB1721" w:rsidP="00AA2F3F">
            <w:pPr>
              <w:pStyle w:val="Body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B08A1">
              <w:rPr>
                <w:rFonts w:ascii="Times New Roman" w:hAnsi="Times New Roman"/>
                <w:kern w:val="0"/>
                <w:sz w:val="18"/>
                <w:szCs w:val="18"/>
              </w:rPr>
              <w:t>Abbreviations: SE, Standard Error; MoCA, Montreal Cognitive Assessment, SDMT, Symbol Digit Modalities Test; HVLT, Hopkins Verbal Learning Test; J</w:t>
            </w:r>
            <w:r w:rsidR="00AA2F3F" w:rsidRPr="003B08A1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3B08A1">
              <w:rPr>
                <w:rFonts w:ascii="Times New Roman" w:hAnsi="Times New Roman"/>
                <w:kern w:val="0"/>
                <w:sz w:val="18"/>
                <w:szCs w:val="18"/>
              </w:rPr>
              <w:t>LO, Benton Judgment of Line Orientation Test; NLR, Neutrophil-to-Lymphocyte Ratio</w:t>
            </w:r>
            <w:r w:rsidR="002F48BF" w:rsidRPr="003B08A1">
              <w:rPr>
                <w:rFonts w:ascii="Times New Roman" w:hAnsi="Times New Roman"/>
                <w:kern w:val="0"/>
                <w:sz w:val="18"/>
                <w:szCs w:val="18"/>
              </w:rPr>
              <w:t>; *** p-value &lt;0.05</w:t>
            </w:r>
          </w:p>
        </w:tc>
      </w:tr>
    </w:tbl>
    <w:p w14:paraId="416C853B" w14:textId="77777777" w:rsidR="00385CA8" w:rsidRDefault="00385CA8"/>
    <w:sectPr w:rsidR="00385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721"/>
    <w:rsid w:val="00002026"/>
    <w:rsid w:val="00011B8A"/>
    <w:rsid w:val="00011C08"/>
    <w:rsid w:val="00015B66"/>
    <w:rsid w:val="000175AD"/>
    <w:rsid w:val="000233D2"/>
    <w:rsid w:val="000258C9"/>
    <w:rsid w:val="00032BCA"/>
    <w:rsid w:val="00037C13"/>
    <w:rsid w:val="00053976"/>
    <w:rsid w:val="0007553A"/>
    <w:rsid w:val="00075866"/>
    <w:rsid w:val="00082AD8"/>
    <w:rsid w:val="00085434"/>
    <w:rsid w:val="0009365A"/>
    <w:rsid w:val="000A5221"/>
    <w:rsid w:val="000C654E"/>
    <w:rsid w:val="000C6915"/>
    <w:rsid w:val="000D74F3"/>
    <w:rsid w:val="000E2BAE"/>
    <w:rsid w:val="000E2DC0"/>
    <w:rsid w:val="00110CCB"/>
    <w:rsid w:val="00111749"/>
    <w:rsid w:val="00115568"/>
    <w:rsid w:val="001276C3"/>
    <w:rsid w:val="00137C85"/>
    <w:rsid w:val="001450B7"/>
    <w:rsid w:val="00146D18"/>
    <w:rsid w:val="0015399F"/>
    <w:rsid w:val="00162127"/>
    <w:rsid w:val="00172E1A"/>
    <w:rsid w:val="00176BDF"/>
    <w:rsid w:val="001974AF"/>
    <w:rsid w:val="001B307B"/>
    <w:rsid w:val="001E138D"/>
    <w:rsid w:val="001F37E7"/>
    <w:rsid w:val="002249E5"/>
    <w:rsid w:val="00224C97"/>
    <w:rsid w:val="00240F89"/>
    <w:rsid w:val="00287B4B"/>
    <w:rsid w:val="002927A9"/>
    <w:rsid w:val="002B1467"/>
    <w:rsid w:val="002B63D9"/>
    <w:rsid w:val="002B6808"/>
    <w:rsid w:val="002C04BB"/>
    <w:rsid w:val="002D1BB7"/>
    <w:rsid w:val="002E316E"/>
    <w:rsid w:val="002F48BF"/>
    <w:rsid w:val="00300F94"/>
    <w:rsid w:val="0030524B"/>
    <w:rsid w:val="003076D1"/>
    <w:rsid w:val="003212F0"/>
    <w:rsid w:val="00326325"/>
    <w:rsid w:val="00331865"/>
    <w:rsid w:val="00335025"/>
    <w:rsid w:val="00367B79"/>
    <w:rsid w:val="00367C51"/>
    <w:rsid w:val="00377CFB"/>
    <w:rsid w:val="00383E96"/>
    <w:rsid w:val="00385CA8"/>
    <w:rsid w:val="00390053"/>
    <w:rsid w:val="003A7CF3"/>
    <w:rsid w:val="003B08A1"/>
    <w:rsid w:val="003B3EFE"/>
    <w:rsid w:val="003D193C"/>
    <w:rsid w:val="003D214E"/>
    <w:rsid w:val="003F0AF9"/>
    <w:rsid w:val="0041321D"/>
    <w:rsid w:val="0042038A"/>
    <w:rsid w:val="00422C79"/>
    <w:rsid w:val="0042793F"/>
    <w:rsid w:val="004332B4"/>
    <w:rsid w:val="00433CE2"/>
    <w:rsid w:val="004351CE"/>
    <w:rsid w:val="0043773E"/>
    <w:rsid w:val="00444B47"/>
    <w:rsid w:val="004455A1"/>
    <w:rsid w:val="00454F4C"/>
    <w:rsid w:val="0045563C"/>
    <w:rsid w:val="00467F2D"/>
    <w:rsid w:val="004840AE"/>
    <w:rsid w:val="00492D6F"/>
    <w:rsid w:val="00493ECE"/>
    <w:rsid w:val="00496082"/>
    <w:rsid w:val="004A4C99"/>
    <w:rsid w:val="004A7D73"/>
    <w:rsid w:val="004F0B83"/>
    <w:rsid w:val="004F492D"/>
    <w:rsid w:val="005053E5"/>
    <w:rsid w:val="00507F53"/>
    <w:rsid w:val="00515A7D"/>
    <w:rsid w:val="005233CD"/>
    <w:rsid w:val="0052430D"/>
    <w:rsid w:val="00546ECB"/>
    <w:rsid w:val="005513DD"/>
    <w:rsid w:val="0056134E"/>
    <w:rsid w:val="00563675"/>
    <w:rsid w:val="00567774"/>
    <w:rsid w:val="00570695"/>
    <w:rsid w:val="00590672"/>
    <w:rsid w:val="005916DD"/>
    <w:rsid w:val="00593C11"/>
    <w:rsid w:val="005947C0"/>
    <w:rsid w:val="005C44DF"/>
    <w:rsid w:val="005D373D"/>
    <w:rsid w:val="005D555E"/>
    <w:rsid w:val="005E0AFB"/>
    <w:rsid w:val="005F0EF8"/>
    <w:rsid w:val="005F282D"/>
    <w:rsid w:val="005F3175"/>
    <w:rsid w:val="00627630"/>
    <w:rsid w:val="00632283"/>
    <w:rsid w:val="0063675F"/>
    <w:rsid w:val="00644F20"/>
    <w:rsid w:val="00647377"/>
    <w:rsid w:val="0065382D"/>
    <w:rsid w:val="0066435D"/>
    <w:rsid w:val="0067229A"/>
    <w:rsid w:val="006756DE"/>
    <w:rsid w:val="00676252"/>
    <w:rsid w:val="006928D1"/>
    <w:rsid w:val="006A3FF4"/>
    <w:rsid w:val="006A4E89"/>
    <w:rsid w:val="006A75E2"/>
    <w:rsid w:val="006B1588"/>
    <w:rsid w:val="006D2CF4"/>
    <w:rsid w:val="00700C18"/>
    <w:rsid w:val="00715973"/>
    <w:rsid w:val="00722C5B"/>
    <w:rsid w:val="00726259"/>
    <w:rsid w:val="007315BD"/>
    <w:rsid w:val="00740476"/>
    <w:rsid w:val="00747BC2"/>
    <w:rsid w:val="00752F7B"/>
    <w:rsid w:val="00756B00"/>
    <w:rsid w:val="007761A9"/>
    <w:rsid w:val="00781B9E"/>
    <w:rsid w:val="00791D2D"/>
    <w:rsid w:val="007A09C0"/>
    <w:rsid w:val="007B029F"/>
    <w:rsid w:val="007B3180"/>
    <w:rsid w:val="007D39DC"/>
    <w:rsid w:val="007D63BF"/>
    <w:rsid w:val="007F7D36"/>
    <w:rsid w:val="0080555C"/>
    <w:rsid w:val="00810026"/>
    <w:rsid w:val="008304BF"/>
    <w:rsid w:val="00837049"/>
    <w:rsid w:val="00850F71"/>
    <w:rsid w:val="00856E00"/>
    <w:rsid w:val="00862A07"/>
    <w:rsid w:val="00871992"/>
    <w:rsid w:val="00876F40"/>
    <w:rsid w:val="0088352A"/>
    <w:rsid w:val="008846D3"/>
    <w:rsid w:val="00894A5F"/>
    <w:rsid w:val="00894C49"/>
    <w:rsid w:val="008B0091"/>
    <w:rsid w:val="008B0EB4"/>
    <w:rsid w:val="008B5726"/>
    <w:rsid w:val="008D7D5D"/>
    <w:rsid w:val="008E36C1"/>
    <w:rsid w:val="009003D8"/>
    <w:rsid w:val="00903767"/>
    <w:rsid w:val="009240F5"/>
    <w:rsid w:val="0093030B"/>
    <w:rsid w:val="0093383A"/>
    <w:rsid w:val="0094069C"/>
    <w:rsid w:val="0095074C"/>
    <w:rsid w:val="00951F83"/>
    <w:rsid w:val="00965F8F"/>
    <w:rsid w:val="009663AE"/>
    <w:rsid w:val="00974C9B"/>
    <w:rsid w:val="00993517"/>
    <w:rsid w:val="00996490"/>
    <w:rsid w:val="009B0106"/>
    <w:rsid w:val="009B1F5D"/>
    <w:rsid w:val="009C67AD"/>
    <w:rsid w:val="00A02912"/>
    <w:rsid w:val="00A06710"/>
    <w:rsid w:val="00A1454B"/>
    <w:rsid w:val="00A25893"/>
    <w:rsid w:val="00A31F3B"/>
    <w:rsid w:val="00A443D4"/>
    <w:rsid w:val="00A474A3"/>
    <w:rsid w:val="00A75AC2"/>
    <w:rsid w:val="00A91A51"/>
    <w:rsid w:val="00AA2F3F"/>
    <w:rsid w:val="00AB4B71"/>
    <w:rsid w:val="00AF53AD"/>
    <w:rsid w:val="00AF7FC3"/>
    <w:rsid w:val="00B041D5"/>
    <w:rsid w:val="00B17F4F"/>
    <w:rsid w:val="00B26E96"/>
    <w:rsid w:val="00B34E0E"/>
    <w:rsid w:val="00B93D02"/>
    <w:rsid w:val="00BA6D86"/>
    <w:rsid w:val="00BB1721"/>
    <w:rsid w:val="00BB4ABB"/>
    <w:rsid w:val="00BB6105"/>
    <w:rsid w:val="00BC296C"/>
    <w:rsid w:val="00BC3147"/>
    <w:rsid w:val="00BC5149"/>
    <w:rsid w:val="00BE6669"/>
    <w:rsid w:val="00BF19B1"/>
    <w:rsid w:val="00C10EE6"/>
    <w:rsid w:val="00C1112D"/>
    <w:rsid w:val="00C26C3D"/>
    <w:rsid w:val="00C85763"/>
    <w:rsid w:val="00C91C94"/>
    <w:rsid w:val="00CA78E0"/>
    <w:rsid w:val="00CB126F"/>
    <w:rsid w:val="00CB597A"/>
    <w:rsid w:val="00CC2A69"/>
    <w:rsid w:val="00CC57DB"/>
    <w:rsid w:val="00CD4972"/>
    <w:rsid w:val="00CD59CE"/>
    <w:rsid w:val="00CE04C8"/>
    <w:rsid w:val="00CF122A"/>
    <w:rsid w:val="00D00029"/>
    <w:rsid w:val="00D076E3"/>
    <w:rsid w:val="00D15E5C"/>
    <w:rsid w:val="00D16282"/>
    <w:rsid w:val="00D2253D"/>
    <w:rsid w:val="00D2373F"/>
    <w:rsid w:val="00D26A8B"/>
    <w:rsid w:val="00D300B0"/>
    <w:rsid w:val="00D37B11"/>
    <w:rsid w:val="00D440E5"/>
    <w:rsid w:val="00D533C7"/>
    <w:rsid w:val="00D61AE0"/>
    <w:rsid w:val="00D70BBA"/>
    <w:rsid w:val="00D7315B"/>
    <w:rsid w:val="00D83520"/>
    <w:rsid w:val="00D926BF"/>
    <w:rsid w:val="00D95780"/>
    <w:rsid w:val="00DA4BD0"/>
    <w:rsid w:val="00DC1EEA"/>
    <w:rsid w:val="00DC3BA5"/>
    <w:rsid w:val="00DD73A3"/>
    <w:rsid w:val="00E02EDF"/>
    <w:rsid w:val="00E06337"/>
    <w:rsid w:val="00E079A8"/>
    <w:rsid w:val="00E116D8"/>
    <w:rsid w:val="00E140A7"/>
    <w:rsid w:val="00E3056B"/>
    <w:rsid w:val="00E44B05"/>
    <w:rsid w:val="00E477AC"/>
    <w:rsid w:val="00E60EE2"/>
    <w:rsid w:val="00E62CEC"/>
    <w:rsid w:val="00E6473F"/>
    <w:rsid w:val="00E709BB"/>
    <w:rsid w:val="00EA6602"/>
    <w:rsid w:val="00EA696B"/>
    <w:rsid w:val="00EB067E"/>
    <w:rsid w:val="00EB3048"/>
    <w:rsid w:val="00EB4DAC"/>
    <w:rsid w:val="00EC738A"/>
    <w:rsid w:val="00EE1F52"/>
    <w:rsid w:val="00EF0C58"/>
    <w:rsid w:val="00EF2B43"/>
    <w:rsid w:val="00EF3FD8"/>
    <w:rsid w:val="00F23FE5"/>
    <w:rsid w:val="00F36808"/>
    <w:rsid w:val="00F41B9D"/>
    <w:rsid w:val="00F45D2C"/>
    <w:rsid w:val="00F510B6"/>
    <w:rsid w:val="00F55F25"/>
    <w:rsid w:val="00F57FF9"/>
    <w:rsid w:val="00F62308"/>
    <w:rsid w:val="00F8668E"/>
    <w:rsid w:val="00F876A5"/>
    <w:rsid w:val="00F928E8"/>
    <w:rsid w:val="00FA12EA"/>
    <w:rsid w:val="00FB6306"/>
    <w:rsid w:val="00FB68AC"/>
    <w:rsid w:val="00FB72DE"/>
    <w:rsid w:val="00FB79CE"/>
    <w:rsid w:val="00FE3B6A"/>
    <w:rsid w:val="00FE581E"/>
    <w:rsid w:val="00FE5A38"/>
    <w:rsid w:val="00FE658D"/>
    <w:rsid w:val="00FF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A38A"/>
  <w15:chartTrackingRefBased/>
  <w15:docId w15:val="{5F2809DA-F02A-2E40-AD18-A3F8953D8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7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B172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y Shih</dc:creator>
  <cp:keywords/>
  <dc:description/>
  <cp:lastModifiedBy>Lucero, Jenniffer</cp:lastModifiedBy>
  <cp:revision>2</cp:revision>
  <dcterms:created xsi:type="dcterms:W3CDTF">2024-06-12T19:34:00Z</dcterms:created>
  <dcterms:modified xsi:type="dcterms:W3CDTF">2024-06-12T19:34:00Z</dcterms:modified>
</cp:coreProperties>
</file>